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F2AFD" w:rsidRDefault="007F2AFD" w:rsidP="007F2AFD">
      <w:pPr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 to 5 are d</w:t>
      </w:r>
      <w:r w:rsidRPr="00282472">
        <w:rPr>
          <w:rFonts w:ascii="Times New Roman" w:eastAsia="Times New Roman" w:hAnsi="Times New Roman" w:cs="Times New Roman"/>
          <w:sz w:val="24"/>
          <w:szCs w:val="24"/>
        </w:rPr>
        <w:t>ataset</w:t>
      </w:r>
      <w:r>
        <w:rPr>
          <w:rFonts w:ascii="Times New Roman" w:eastAsia="Times New Roman" w:hAnsi="Times New Roman" w:cs="Times New Roman"/>
          <w:sz w:val="24"/>
          <w:szCs w:val="24"/>
        </w:rPr>
        <w:t>s of metadata</w:t>
      </w:r>
      <w:r w:rsidRPr="002824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ublicly </w:t>
      </w:r>
      <w:r w:rsidRPr="00282472">
        <w:rPr>
          <w:rFonts w:ascii="Times New Roman" w:eastAsia="Times New Roman" w:hAnsi="Times New Roman" w:cs="Times New Roman"/>
          <w:sz w:val="24"/>
          <w:szCs w:val="24"/>
        </w:rPr>
        <w:t xml:space="preserve">available at: </w:t>
      </w:r>
      <w:hyperlink r:id="rId4" w:history="1">
        <w:r w:rsidRPr="00420972">
          <w:rPr>
            <w:rStyle w:val="Hyperlink"/>
          </w:rPr>
          <w:t>https://doi.org/10.5281/zenodo.12797565</w:t>
        </w:r>
      </w:hyperlink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2AFD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2AFD">
        <w:rPr>
          <w:rFonts w:ascii="Times New Roman" w:eastAsia="Times New Roman" w:hAnsi="Times New Roman" w:cs="Times New Roman"/>
          <w:sz w:val="24"/>
          <w:szCs w:val="24"/>
        </w:rPr>
        <w:t>NextClade</w:t>
      </w:r>
      <w:proofErr w:type="spellEnd"/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Reference Sequences publicly available at </w:t>
      </w:r>
      <w:hyperlink r:id="rId5" w:history="1">
        <w:r w:rsidRPr="00C57BF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rsv-lineages</w:t>
        </w:r>
      </w:hyperlink>
      <w:r w:rsidRPr="007F2AF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2AFD"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Whole-genome sequencing library preparation protocol template with concentrations of the primers and reagents for amplification and sequencing.</w:t>
      </w:r>
      <w:bookmarkStart w:id="0" w:name="_GoBack"/>
      <w:bookmarkEnd w:id="0"/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2AFD"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Primers for sequencing protocols targeting the locus encoding the G protein ectodomain and the whole genome sequencing.</w:t>
      </w:r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2AFD"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Irish RSV Sequence Details contains details on the sequences generated in our study with the GenBank accession number, the GISAID accession number, reported collection RSV season, </w:t>
      </w:r>
      <w:proofErr w:type="spellStart"/>
      <w:r w:rsidRPr="007F2AFD">
        <w:rPr>
          <w:rFonts w:ascii="Times New Roman" w:eastAsia="Times New Roman" w:hAnsi="Times New Roman" w:cs="Times New Roman"/>
          <w:sz w:val="24"/>
          <w:szCs w:val="24"/>
        </w:rPr>
        <w:t>Nextclade</w:t>
      </w:r>
      <w:proofErr w:type="spellEnd"/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assigned taxonomical clade.</w:t>
      </w:r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2AFD"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 International RSV Sequences Details contains a list of European RSV sequences downloaded from GISAID on May 2024 (</w:t>
      </w:r>
      <w:hyperlink r:id="rId6" w:history="1">
        <w:r w:rsidRPr="007F2AF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said.org/</w:t>
        </w:r>
      </w:hyperlink>
      <w:r w:rsidRPr="007F2AFD">
        <w:rPr>
          <w:rFonts w:ascii="Times New Roman" w:eastAsia="Times New Roman" w:hAnsi="Times New Roman" w:cs="Times New Roman"/>
          <w:sz w:val="24"/>
          <w:szCs w:val="24"/>
        </w:rPr>
        <w:t xml:space="preserve">) and sequences identified as part of the A.D.4.1 lineage on July 2024, with details on the sampling RSV season, the accession number, country of collection, and lineage assigned by </w:t>
      </w:r>
      <w:proofErr w:type="spellStart"/>
      <w:r w:rsidRPr="007F2AFD">
        <w:rPr>
          <w:rFonts w:ascii="Times New Roman" w:eastAsia="Times New Roman" w:hAnsi="Times New Roman" w:cs="Times New Roman"/>
          <w:sz w:val="24"/>
          <w:szCs w:val="24"/>
        </w:rPr>
        <w:t>NextClade</w:t>
      </w:r>
      <w:proofErr w:type="spellEnd"/>
      <w:r w:rsidRPr="007F2AF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F2AFD" w:rsidRPr="00282472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8247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F2AFD" w:rsidRDefault="007F2AFD" w:rsidP="007F2AF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s.</w:t>
      </w:r>
    </w:p>
    <w:p w:rsidR="007F2AFD" w:rsidRDefault="007F2AFD" w:rsidP="007F2AF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50E96E5" wp14:editId="4BBFB4CB">
            <wp:extent cx="4570260" cy="6454140"/>
            <wp:effectExtent l="0" t="0" r="190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065" cy="6480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7F2AFD" w:rsidRDefault="007F2AFD" w:rsidP="007F2AF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 Multiple measures of phylogenetic tree consistenc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etween the whole-genome sequences and HRSV genes. A) </w:t>
      </w:r>
      <w:r w:rsidRPr="00D100E6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 the length in nucleotides of genes and the segment partial G sorted from shortest to largest.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D)</w:t>
      </w:r>
      <w:r w:rsidRPr="00264CCB">
        <w:rPr>
          <w:rFonts w:ascii="Times New Roman" w:eastAsia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tree distance to the phylogenetic tree inferred with the complete genome sequences sorted from most similar to most dissimilar.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F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 the shared phylogenetic information sorted from the gene with the most shared phylogenetic information to the least.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64CCB">
        <w:rPr>
          <w:rFonts w:ascii="Times New Roman" w:eastAsia="Times New Roman" w:hAnsi="Times New Roman" w:cs="Times New Roman"/>
          <w:b/>
          <w:sz w:val="24"/>
          <w:szCs w:val="24"/>
        </w:rPr>
        <w:t>H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 the mutual clustering information with the most mutual clustering to the left.</w:t>
      </w:r>
      <w:r w:rsidRPr="00264C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F2AFD" w:rsidRDefault="007F2AFD" w:rsidP="007F2AF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F2AFD" w:rsidRDefault="007F2AFD" w:rsidP="007F2AF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87B547" wp14:editId="35421CFD">
            <wp:extent cx="5263888" cy="72618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770" cy="726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AFD" w:rsidRPr="002C6EB2" w:rsidRDefault="007F2AFD" w:rsidP="007F2AF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5A9D">
        <w:rPr>
          <w:rFonts w:ascii="Times New Roman" w:eastAsia="Times New Roman" w:hAnsi="Times New Roman" w:cs="Times New Roman"/>
          <w:b/>
          <w:sz w:val="24"/>
          <w:szCs w:val="24"/>
        </w:rPr>
        <w:t>Supplementary Figure 2. Comparison of average p-distance among sequences per year in the G-target sectio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means of the distributions are compared to test whether the distribution of 2022 or 2023 has higher mean evolutionary distance than the distributions previous to the SARS-CoV-2 2020 pandemic. Distributions are coloured according to the legend on the right of the panels.</w:t>
      </w:r>
    </w:p>
    <w:p w:rsidR="000C5D84" w:rsidRDefault="000C5D84" w:rsidP="007F2AFD">
      <w:pPr>
        <w:spacing w:line="240" w:lineRule="auto"/>
      </w:pPr>
    </w:p>
    <w:sectPr w:rsidR="000C5D84" w:rsidSect="007F2AFD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26BB" w:rsidRDefault="007F2AF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FD"/>
    <w:rsid w:val="000C5D84"/>
    <w:rsid w:val="007F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7568D"/>
  <w15:chartTrackingRefBased/>
  <w15:docId w15:val="{E4FCF03C-537C-4B15-91CB-A0731F81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AF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AF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2AFD"/>
  </w:style>
  <w:style w:type="character" w:styleId="UnresolvedMention">
    <w:name w:val="Unresolved Mention"/>
    <w:basedOn w:val="DefaultParagraphFont"/>
    <w:uiPriority w:val="99"/>
    <w:semiHidden/>
    <w:unhideWhenUsed/>
    <w:rsid w:val="007F2A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said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rsv-lineages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5281/zenodo.12797565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GONZALEZ FUENTES</dc:creator>
  <cp:keywords/>
  <dc:description/>
  <cp:lastModifiedBy>GABRIEL GONZALEZ FUENTES</cp:lastModifiedBy>
  <cp:revision>1</cp:revision>
  <dcterms:created xsi:type="dcterms:W3CDTF">2024-07-23T01:12:00Z</dcterms:created>
  <dcterms:modified xsi:type="dcterms:W3CDTF">2024-07-23T01:16:00Z</dcterms:modified>
</cp:coreProperties>
</file>